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98BCA" w14:textId="77777777" w:rsidR="00900706" w:rsidRPr="000D0C13" w:rsidRDefault="00900706" w:rsidP="00900706">
      <w:pPr>
        <w:jc w:val="center"/>
        <w:rPr>
          <w:rFonts w:cstheme="minorHAnsi"/>
          <w:b/>
          <w:bCs/>
        </w:rPr>
      </w:pPr>
      <w:r w:rsidRPr="000D0C13">
        <w:rPr>
          <w:rFonts w:cstheme="minorHAnsi"/>
          <w:b/>
          <w:bCs/>
        </w:rPr>
        <w:t>Appendix A: Interview Script</w:t>
      </w:r>
    </w:p>
    <w:p w14:paraId="4694A7BD" w14:textId="77777777" w:rsidR="00900706" w:rsidRDefault="00900706" w:rsidP="00900706">
      <w:pPr>
        <w:rPr>
          <w:rFonts w:ascii="Times New Roman" w:hAnsi="Times New Roman" w:cs="Times New Roman"/>
        </w:rPr>
      </w:pPr>
    </w:p>
    <w:p w14:paraId="4FF3D1F4" w14:textId="77777777" w:rsidR="00900706" w:rsidRPr="007248F7" w:rsidRDefault="00900706" w:rsidP="00900706">
      <w:r w:rsidRPr="007248F7">
        <w:rPr>
          <w:rFonts w:ascii="Calibri" w:eastAsia="Calibri" w:hAnsi="Calibri" w:cs="Calibri"/>
          <w:b/>
          <w:bCs/>
        </w:rPr>
        <w:t>Part 1: Introductions</w:t>
      </w:r>
    </w:p>
    <w:p w14:paraId="57CA64BE" w14:textId="77777777" w:rsidR="00900706" w:rsidRPr="007248F7" w:rsidRDefault="00900706" w:rsidP="00900706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7248F7">
        <w:rPr>
          <w:rFonts w:ascii="Calibri" w:eastAsia="Calibri" w:hAnsi="Calibri" w:cs="Calibri"/>
        </w:rPr>
        <w:t>Please state:</w:t>
      </w:r>
    </w:p>
    <w:p w14:paraId="0A87A478" w14:textId="77777777" w:rsidR="00900706" w:rsidRPr="007248F7" w:rsidRDefault="00900706" w:rsidP="00900706">
      <w:pPr>
        <w:pStyle w:val="ListParagraph"/>
        <w:numPr>
          <w:ilvl w:val="1"/>
          <w:numId w:val="2"/>
        </w:numPr>
        <w:rPr>
          <w:rFonts w:eastAsiaTheme="minorEastAsia"/>
        </w:rPr>
      </w:pPr>
      <w:r w:rsidRPr="007248F7">
        <w:rPr>
          <w:rFonts w:ascii="Calibri" w:eastAsia="Calibri" w:hAnsi="Calibri" w:cs="Calibri"/>
        </w:rPr>
        <w:t>The gender you identify with</w:t>
      </w:r>
    </w:p>
    <w:p w14:paraId="10BD4219" w14:textId="77777777" w:rsidR="00900706" w:rsidRPr="007248F7" w:rsidRDefault="00900706" w:rsidP="00900706">
      <w:pPr>
        <w:pStyle w:val="ListParagraph"/>
        <w:numPr>
          <w:ilvl w:val="1"/>
          <w:numId w:val="2"/>
        </w:numPr>
        <w:rPr>
          <w:rFonts w:eastAsiaTheme="minorEastAsia"/>
        </w:rPr>
      </w:pPr>
      <w:r w:rsidRPr="007248F7">
        <w:rPr>
          <w:rFonts w:ascii="Calibri" w:eastAsia="Calibri" w:hAnsi="Calibri" w:cs="Calibri"/>
        </w:rPr>
        <w:t>Your age</w:t>
      </w:r>
    </w:p>
    <w:p w14:paraId="479D7CE4" w14:textId="77777777" w:rsidR="00900706" w:rsidRPr="007248F7" w:rsidRDefault="00900706" w:rsidP="00900706">
      <w:pPr>
        <w:pStyle w:val="ListParagraph"/>
        <w:numPr>
          <w:ilvl w:val="1"/>
          <w:numId w:val="2"/>
        </w:numPr>
      </w:pPr>
      <w:r w:rsidRPr="007248F7">
        <w:rPr>
          <w:rFonts w:ascii="Calibri" w:eastAsia="Calibri" w:hAnsi="Calibri" w:cs="Calibri"/>
        </w:rPr>
        <w:t>How would you identify your race/ ethnicity? Please select all that apply:</w:t>
      </w:r>
    </w:p>
    <w:p w14:paraId="7FCD1F6D" w14:textId="77777777" w:rsidR="00900706" w:rsidRPr="007248F7" w:rsidRDefault="00900706" w:rsidP="00900706">
      <w:pPr>
        <w:pStyle w:val="ListParagraph"/>
        <w:numPr>
          <w:ilvl w:val="2"/>
          <w:numId w:val="2"/>
        </w:numPr>
      </w:pPr>
      <w:r w:rsidRPr="007248F7">
        <w:rPr>
          <w:rFonts w:ascii="Calibri" w:eastAsia="Calibri" w:hAnsi="Calibri" w:cs="Calibri"/>
        </w:rPr>
        <w:t>Indigenous</w:t>
      </w:r>
    </w:p>
    <w:p w14:paraId="7B3B8850" w14:textId="77777777" w:rsidR="00900706" w:rsidRPr="007248F7" w:rsidRDefault="00900706" w:rsidP="00900706">
      <w:pPr>
        <w:pStyle w:val="ListParagraph"/>
        <w:numPr>
          <w:ilvl w:val="2"/>
          <w:numId w:val="2"/>
        </w:numPr>
      </w:pPr>
      <w:r w:rsidRPr="007248F7">
        <w:rPr>
          <w:rFonts w:ascii="Calibri" w:eastAsia="Calibri" w:hAnsi="Calibri" w:cs="Calibri"/>
        </w:rPr>
        <w:t>White/ European</w:t>
      </w:r>
    </w:p>
    <w:p w14:paraId="35E95EAC" w14:textId="77777777" w:rsidR="00900706" w:rsidRPr="007248F7" w:rsidRDefault="00900706" w:rsidP="00900706">
      <w:pPr>
        <w:pStyle w:val="ListParagraph"/>
        <w:numPr>
          <w:ilvl w:val="2"/>
          <w:numId w:val="2"/>
        </w:numPr>
      </w:pPr>
      <w:r w:rsidRPr="007248F7">
        <w:rPr>
          <w:rFonts w:ascii="Calibri" w:eastAsia="Calibri" w:hAnsi="Calibri" w:cs="Calibri"/>
        </w:rPr>
        <w:t xml:space="preserve">Black/ African/ </w:t>
      </w:r>
      <w:r w:rsidRPr="007248F7">
        <w:t>Caribbean</w:t>
      </w:r>
    </w:p>
    <w:p w14:paraId="54E1BED4" w14:textId="77777777" w:rsidR="00900706" w:rsidRPr="007248F7" w:rsidRDefault="00900706" w:rsidP="00900706">
      <w:pPr>
        <w:pStyle w:val="ListParagraph"/>
        <w:numPr>
          <w:ilvl w:val="2"/>
          <w:numId w:val="2"/>
        </w:numPr>
      </w:pPr>
      <w:r w:rsidRPr="007248F7">
        <w:rPr>
          <w:rFonts w:ascii="Calibri" w:eastAsia="Calibri" w:hAnsi="Calibri" w:cs="Calibri"/>
        </w:rPr>
        <w:t xml:space="preserve">Person of </w:t>
      </w:r>
      <w:proofErr w:type="spellStart"/>
      <w:r w:rsidRPr="007248F7">
        <w:rPr>
          <w:rFonts w:ascii="Calibri" w:eastAsia="Calibri" w:hAnsi="Calibri" w:cs="Calibri"/>
        </w:rPr>
        <w:t>colour</w:t>
      </w:r>
      <w:proofErr w:type="spellEnd"/>
      <w:r w:rsidRPr="007248F7">
        <w:rPr>
          <w:rFonts w:ascii="Calibri" w:eastAsia="Calibri" w:hAnsi="Calibri" w:cs="Calibri"/>
        </w:rPr>
        <w:t xml:space="preserve"> </w:t>
      </w:r>
    </w:p>
    <w:p w14:paraId="7362BCC1" w14:textId="77777777" w:rsidR="00900706" w:rsidRPr="007248F7" w:rsidRDefault="00900706" w:rsidP="00900706">
      <w:pPr>
        <w:pStyle w:val="ListParagraph"/>
        <w:numPr>
          <w:ilvl w:val="2"/>
          <w:numId w:val="2"/>
        </w:numPr>
      </w:pPr>
      <w:r w:rsidRPr="007248F7">
        <w:rPr>
          <w:rFonts w:ascii="Calibri" w:eastAsia="Calibri" w:hAnsi="Calibri" w:cs="Calibri"/>
        </w:rPr>
        <w:t>Other – please describe.</w:t>
      </w:r>
    </w:p>
    <w:p w14:paraId="2DF02DFA" w14:textId="77777777" w:rsidR="00900706" w:rsidRPr="007248F7" w:rsidRDefault="00900706" w:rsidP="00900706">
      <w:pPr>
        <w:pStyle w:val="ListParagraph"/>
        <w:numPr>
          <w:ilvl w:val="1"/>
          <w:numId w:val="2"/>
        </w:numPr>
        <w:rPr>
          <w:rFonts w:eastAsiaTheme="minorEastAsia"/>
        </w:rPr>
      </w:pPr>
      <w:r w:rsidRPr="007248F7">
        <w:rPr>
          <w:rFonts w:ascii="Calibri" w:eastAsia="Calibri" w:hAnsi="Calibri" w:cs="Calibri"/>
        </w:rPr>
        <w:t xml:space="preserve">What’s your marital status? </w:t>
      </w:r>
    </w:p>
    <w:p w14:paraId="72209F04" w14:textId="77777777" w:rsidR="00900706" w:rsidRPr="007248F7" w:rsidRDefault="00900706" w:rsidP="00900706">
      <w:pPr>
        <w:pStyle w:val="ListParagraph"/>
        <w:numPr>
          <w:ilvl w:val="1"/>
          <w:numId w:val="2"/>
        </w:numPr>
      </w:pPr>
      <w:r w:rsidRPr="007248F7">
        <w:rPr>
          <w:rFonts w:ascii="Calibri" w:eastAsia="Calibri" w:hAnsi="Calibri" w:cs="Calibri"/>
        </w:rPr>
        <w:t>Tell me about your educational experience (highest level achieved)</w:t>
      </w:r>
    </w:p>
    <w:p w14:paraId="68815C6E" w14:textId="77777777" w:rsidR="00900706" w:rsidRPr="007248F7" w:rsidRDefault="00900706" w:rsidP="00900706">
      <w:pPr>
        <w:pStyle w:val="ListParagraph"/>
        <w:numPr>
          <w:ilvl w:val="1"/>
          <w:numId w:val="2"/>
        </w:numPr>
      </w:pPr>
      <w:r w:rsidRPr="007248F7">
        <w:rPr>
          <w:rFonts w:ascii="Calibri" w:eastAsia="Calibri" w:hAnsi="Calibri" w:cs="Calibri"/>
        </w:rPr>
        <w:t>Tell me about your household - who do you live with?</w:t>
      </w:r>
    </w:p>
    <w:p w14:paraId="45C3CB17" w14:textId="77777777" w:rsidR="00900706" w:rsidRPr="007248F7" w:rsidRDefault="00900706" w:rsidP="00900706">
      <w:pPr>
        <w:pStyle w:val="ListParagraph"/>
        <w:numPr>
          <w:ilvl w:val="2"/>
          <w:numId w:val="2"/>
        </w:numPr>
        <w:rPr>
          <w:rFonts w:eastAsiaTheme="minorEastAsia"/>
        </w:rPr>
      </w:pPr>
      <w:r w:rsidRPr="007248F7">
        <w:rPr>
          <w:rFonts w:ascii="Calibri" w:eastAsia="Calibri" w:hAnsi="Calibri" w:cs="Calibri"/>
        </w:rPr>
        <w:t xml:space="preserve">How many children </w:t>
      </w:r>
      <w:r w:rsidRPr="007248F7">
        <w:t xml:space="preserve">do </w:t>
      </w:r>
      <w:r w:rsidRPr="007248F7">
        <w:rPr>
          <w:rFonts w:ascii="Calibri" w:eastAsia="Calibri" w:hAnsi="Calibri" w:cs="Calibri"/>
        </w:rPr>
        <w:t>you have? What are their current ages?</w:t>
      </w:r>
    </w:p>
    <w:p w14:paraId="0353171D" w14:textId="77777777" w:rsidR="00900706" w:rsidRPr="007248F7" w:rsidRDefault="00900706" w:rsidP="00900706">
      <w:pPr>
        <w:pStyle w:val="ListParagraph"/>
        <w:numPr>
          <w:ilvl w:val="2"/>
          <w:numId w:val="2"/>
        </w:numPr>
        <w:spacing w:after="0"/>
      </w:pPr>
      <w:r w:rsidRPr="007248F7">
        <w:rPr>
          <w:rFonts w:ascii="Calibri" w:eastAsia="Calibri" w:hAnsi="Calibri" w:cs="Calibri"/>
        </w:rPr>
        <w:t>What is their living situation (</w:t>
      </w:r>
      <w:proofErr w:type="gramStart"/>
      <w:r w:rsidRPr="007248F7">
        <w:rPr>
          <w:rFonts w:ascii="Calibri" w:eastAsia="Calibri" w:hAnsi="Calibri" w:cs="Calibri"/>
        </w:rPr>
        <w:t>i.e..</w:t>
      </w:r>
      <w:proofErr w:type="gramEnd"/>
      <w:r w:rsidRPr="007248F7">
        <w:rPr>
          <w:rFonts w:ascii="Calibri" w:eastAsia="Calibri" w:hAnsi="Calibri" w:cs="Calibri"/>
        </w:rPr>
        <w:t xml:space="preserve"> Live with you full time, live in two households</w:t>
      </w:r>
      <w:r w:rsidRPr="007248F7">
        <w:t>, live with someone else (who?))</w:t>
      </w:r>
    </w:p>
    <w:p w14:paraId="25AA5A46" w14:textId="77777777" w:rsidR="00900706" w:rsidRPr="007248F7" w:rsidRDefault="00900706" w:rsidP="00900706">
      <w:pPr>
        <w:pStyle w:val="ListParagraph"/>
        <w:numPr>
          <w:ilvl w:val="2"/>
          <w:numId w:val="2"/>
        </w:numPr>
        <w:spacing w:after="0"/>
      </w:pPr>
      <w:r w:rsidRPr="007248F7">
        <w:rPr>
          <w:rFonts w:ascii="Calibri" w:eastAsia="Calibri" w:hAnsi="Calibri" w:cs="Calibri"/>
        </w:rPr>
        <w:t>Do you have a spouse/parenting partner? If so, do they live with you?</w:t>
      </w:r>
      <w:r w:rsidRPr="007248F7">
        <w:t xml:space="preserve">  </w:t>
      </w:r>
    </w:p>
    <w:p w14:paraId="135605C1" w14:textId="77777777" w:rsidR="00900706" w:rsidRPr="007248F7" w:rsidRDefault="00900706" w:rsidP="00900706">
      <w:pPr>
        <w:pStyle w:val="ListParagraph"/>
        <w:numPr>
          <w:ilvl w:val="2"/>
          <w:numId w:val="2"/>
        </w:numPr>
        <w:spacing w:after="0"/>
      </w:pPr>
      <w:r w:rsidRPr="007248F7">
        <w:t>Do any other adults live in your home</w:t>
      </w:r>
      <w:r>
        <w:t xml:space="preserve"> (ex. Extended family like parents, grandparents, siblings </w:t>
      </w:r>
      <w:proofErr w:type="spellStart"/>
      <w:r>
        <w:t>etc</w:t>
      </w:r>
      <w:proofErr w:type="spellEnd"/>
      <w:r>
        <w:t>)</w:t>
      </w:r>
    </w:p>
    <w:p w14:paraId="66276AD1" w14:textId="77777777" w:rsidR="00900706" w:rsidRPr="007248F7" w:rsidRDefault="00900706" w:rsidP="00900706">
      <w:pPr>
        <w:pStyle w:val="ListParagraph"/>
        <w:numPr>
          <w:ilvl w:val="2"/>
          <w:numId w:val="2"/>
        </w:numPr>
        <w:spacing w:after="0"/>
        <w:rPr>
          <w:rFonts w:eastAsiaTheme="minorEastAsia"/>
        </w:rPr>
      </w:pPr>
      <w:r w:rsidRPr="007248F7">
        <w:rPr>
          <w:rFonts w:ascii="Calibri" w:eastAsia="Calibri" w:hAnsi="Calibri" w:cs="Calibri"/>
        </w:rPr>
        <w:t>What kind of dwelling do you live in? Ex. House, semi-detached house/townhouse/row house, apartment building, apartment unit within a house, vulnerably housed)</w:t>
      </w:r>
    </w:p>
    <w:p w14:paraId="1139CC7D" w14:textId="77777777" w:rsidR="00900706" w:rsidRPr="007248F7" w:rsidRDefault="00900706" w:rsidP="00900706">
      <w:pPr>
        <w:pStyle w:val="ListParagraph"/>
        <w:numPr>
          <w:ilvl w:val="2"/>
          <w:numId w:val="2"/>
        </w:numPr>
        <w:spacing w:after="0"/>
      </w:pPr>
      <w:r w:rsidRPr="007248F7">
        <w:rPr>
          <w:rFonts w:ascii="Calibri" w:eastAsia="Calibri" w:hAnsi="Calibri" w:cs="Calibri"/>
        </w:rPr>
        <w:t>How do you pay for housing? (</w:t>
      </w:r>
      <w:proofErr w:type="gramStart"/>
      <w:r w:rsidRPr="007248F7">
        <w:rPr>
          <w:rFonts w:ascii="Calibri" w:eastAsia="Calibri" w:hAnsi="Calibri" w:cs="Calibri"/>
        </w:rPr>
        <w:t>I.e.</w:t>
      </w:r>
      <w:proofErr w:type="gramEnd"/>
      <w:r w:rsidRPr="007248F7">
        <w:rPr>
          <w:rFonts w:ascii="Calibri" w:eastAsia="Calibri" w:hAnsi="Calibri" w:cs="Calibri"/>
        </w:rPr>
        <w:t xml:space="preserve"> own and pay mortgage, rent, live with relative etc.) - is this geared-to-income/subsidized housing?</w:t>
      </w:r>
    </w:p>
    <w:p w14:paraId="716694D9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  <w:rPr>
          <w:rFonts w:eastAsiaTheme="minorEastAsia"/>
        </w:rPr>
      </w:pPr>
      <w:r w:rsidRPr="007248F7">
        <w:rPr>
          <w:rFonts w:ascii="Calibri" w:eastAsia="Calibri" w:hAnsi="Calibri" w:cs="Calibri"/>
        </w:rPr>
        <w:t xml:space="preserve"> Are you currently working or volunteering? Is this full or part time? </w:t>
      </w:r>
    </w:p>
    <w:p w14:paraId="076946F1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rPr>
          <w:rFonts w:ascii="Calibri" w:eastAsia="Calibri" w:hAnsi="Calibri" w:cs="Calibri"/>
        </w:rPr>
        <w:t xml:space="preserve">If you have a spouse at home – </w:t>
      </w:r>
      <w:proofErr w:type="gramStart"/>
      <w:r w:rsidRPr="007248F7">
        <w:rPr>
          <w:rFonts w:ascii="Calibri" w:eastAsia="Calibri" w:hAnsi="Calibri" w:cs="Calibri"/>
        </w:rPr>
        <w:t>do</w:t>
      </w:r>
      <w:proofErr w:type="gramEnd"/>
      <w:r w:rsidRPr="007248F7">
        <w:rPr>
          <w:rFonts w:ascii="Calibri" w:eastAsia="Calibri" w:hAnsi="Calibri" w:cs="Calibri"/>
        </w:rPr>
        <w:t xml:space="preserve"> they work? Full or part time?</w:t>
      </w:r>
    </w:p>
    <w:p w14:paraId="6CD333A3" w14:textId="77777777" w:rsidR="00900706" w:rsidRPr="007248F7" w:rsidRDefault="00900706" w:rsidP="00900706">
      <w:pPr>
        <w:ind w:left="720"/>
        <w:rPr>
          <w:rFonts w:ascii="Calibri" w:eastAsia="Calibri" w:hAnsi="Calibri" w:cs="Calibri"/>
        </w:rPr>
      </w:pPr>
    </w:p>
    <w:p w14:paraId="7D70D4DE" w14:textId="77777777" w:rsidR="00900706" w:rsidRPr="007248F7" w:rsidRDefault="00900706" w:rsidP="00900706">
      <w:pPr>
        <w:pStyle w:val="ListParagraph"/>
        <w:numPr>
          <w:ilvl w:val="0"/>
          <w:numId w:val="2"/>
        </w:numPr>
      </w:pPr>
      <w:r w:rsidRPr="007248F7">
        <w:rPr>
          <w:rFonts w:ascii="Calibri" w:eastAsia="Calibri" w:hAnsi="Calibri" w:cs="Calibri"/>
          <w:lang w:val="en-CA"/>
        </w:rPr>
        <w:t>Why did you want to participate in this study when you heard about it?</w:t>
      </w:r>
    </w:p>
    <w:p w14:paraId="6CA35523" w14:textId="77777777" w:rsidR="00900706" w:rsidRPr="007248F7" w:rsidRDefault="00900706" w:rsidP="00900706">
      <w:pPr>
        <w:ind w:left="720"/>
        <w:rPr>
          <w:rFonts w:ascii="Calibri" w:eastAsia="Calibri" w:hAnsi="Calibri" w:cs="Calibri"/>
        </w:rPr>
      </w:pPr>
    </w:p>
    <w:p w14:paraId="51060FBB" w14:textId="77777777" w:rsidR="00900706" w:rsidRPr="007248F7" w:rsidRDefault="00900706" w:rsidP="00900706">
      <w:r w:rsidRPr="007248F7">
        <w:rPr>
          <w:rFonts w:ascii="Calibri" w:eastAsia="Calibri" w:hAnsi="Calibri" w:cs="Calibri"/>
          <w:b/>
          <w:bCs/>
        </w:rPr>
        <w:t>Part 2: Experience as a Parent</w:t>
      </w:r>
    </w:p>
    <w:p w14:paraId="7096680D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  <w:rPr>
          <w:rFonts w:eastAsiaTheme="minorEastAsia"/>
        </w:rPr>
      </w:pPr>
      <w:r w:rsidRPr="007248F7">
        <w:rPr>
          <w:rFonts w:ascii="Calibri" w:eastAsia="Calibri" w:hAnsi="Calibri" w:cs="Calibri"/>
        </w:rPr>
        <w:t xml:space="preserve">Tell me a bit about your experience of parenting a young child/young </w:t>
      </w:r>
      <w:proofErr w:type="gramStart"/>
      <w:r w:rsidRPr="007248F7">
        <w:rPr>
          <w:rFonts w:ascii="Calibri" w:eastAsia="Calibri" w:hAnsi="Calibri" w:cs="Calibri"/>
        </w:rPr>
        <w:t>children</w:t>
      </w:r>
      <w:proofErr w:type="gramEnd"/>
    </w:p>
    <w:p w14:paraId="5522A2DF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  <w:rPr>
          <w:rFonts w:eastAsiaTheme="minorEastAsia"/>
        </w:rPr>
      </w:pPr>
      <w:r w:rsidRPr="007248F7">
        <w:rPr>
          <w:rFonts w:ascii="Calibri" w:eastAsia="Calibri" w:hAnsi="Calibri" w:cs="Calibri"/>
        </w:rPr>
        <w:t xml:space="preserve">What are some of the best parts about being a parent? </w:t>
      </w:r>
    </w:p>
    <w:p w14:paraId="2CCF316F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</w:pPr>
      <w:r w:rsidRPr="007248F7">
        <w:rPr>
          <w:rFonts w:ascii="Calibri" w:eastAsia="Calibri" w:hAnsi="Calibri" w:cs="Calibri"/>
        </w:rPr>
        <w:t xml:space="preserve">What are some struggles or challenges you face as a parent with young children? </w:t>
      </w:r>
    </w:p>
    <w:p w14:paraId="23A842CC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rPr>
          <w:rFonts w:ascii="Calibri" w:eastAsia="Calibri" w:hAnsi="Calibri" w:cs="Calibri"/>
        </w:rPr>
        <w:t>Does anything worry you or keep you up at night</w:t>
      </w:r>
      <w:r w:rsidRPr="007248F7">
        <w:t>?</w:t>
      </w:r>
    </w:p>
    <w:p w14:paraId="09174CED" w14:textId="77777777" w:rsidR="00900706" w:rsidRPr="007248F7" w:rsidRDefault="00900706" w:rsidP="00900706"/>
    <w:p w14:paraId="5DEED824" w14:textId="77777777" w:rsidR="00900706" w:rsidRPr="007248F7" w:rsidRDefault="00900706" w:rsidP="00900706">
      <w:pPr>
        <w:rPr>
          <w:b/>
          <w:bCs/>
        </w:rPr>
      </w:pPr>
      <w:r w:rsidRPr="007248F7">
        <w:rPr>
          <w:b/>
          <w:bCs/>
        </w:rPr>
        <w:t>Part 3: Financial difficulties</w:t>
      </w:r>
    </w:p>
    <w:p w14:paraId="2EE6D830" w14:textId="77777777" w:rsidR="00900706" w:rsidRPr="007248F7" w:rsidRDefault="00900706" w:rsidP="00900706"/>
    <w:p w14:paraId="69006D9F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  <w:rPr>
          <w:rFonts w:eastAsiaTheme="minorEastAsia"/>
        </w:rPr>
      </w:pPr>
      <w:r w:rsidRPr="007248F7">
        <w:t>To be eligible for this study, you indicated that you sometimes have trouble making ends meet at the end of the month. Can you tell me a bit more about this?</w:t>
      </w:r>
    </w:p>
    <w:p w14:paraId="507A51D7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</w:pPr>
      <w:r w:rsidRPr="007248F7">
        <w:t>How do you feel about having trouble making ends meet at the end of the month?</w:t>
      </w:r>
    </w:p>
    <w:p w14:paraId="7FA28037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How do these feelings impact you?</w:t>
      </w:r>
    </w:p>
    <w:p w14:paraId="181DB964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How do you think it may impact your children?</w:t>
      </w:r>
    </w:p>
    <w:p w14:paraId="475DEB19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  <w:rPr>
          <w:rFonts w:eastAsiaTheme="minorEastAsia"/>
        </w:rPr>
      </w:pPr>
      <w:r w:rsidRPr="007248F7">
        <w:lastRenderedPageBreak/>
        <w:t xml:space="preserve">Think back to a time </w:t>
      </w:r>
      <w:proofErr w:type="gramStart"/>
      <w:r w:rsidRPr="007248F7">
        <w:t>that</w:t>
      </w:r>
      <w:proofErr w:type="gramEnd"/>
      <w:r w:rsidRPr="007248F7">
        <w:t xml:space="preserve"> you were struggling financially and had to go without something you or your child needed. Describe the situation.</w:t>
      </w:r>
    </w:p>
    <w:p w14:paraId="7910F9A4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How did this make you feel?</w:t>
      </w:r>
    </w:p>
    <w:p w14:paraId="1B46076F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What sorts of stresses or hardships did this lead to?</w:t>
      </w:r>
    </w:p>
    <w:p w14:paraId="6897F4BB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How did you and your family respond to this stress? Probe: Did it cause any conflict? Did it bring you closer together?</w:t>
      </w:r>
    </w:p>
    <w:p w14:paraId="289487BF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How did you resolve the issue?</w:t>
      </w:r>
    </w:p>
    <w:p w14:paraId="65286DBF" w14:textId="77777777" w:rsidR="00900706" w:rsidRPr="007248F7" w:rsidRDefault="00900706" w:rsidP="00900706">
      <w:pPr>
        <w:pStyle w:val="ListParagraph"/>
        <w:numPr>
          <w:ilvl w:val="1"/>
          <w:numId w:val="2"/>
        </w:numPr>
        <w:spacing w:after="0"/>
      </w:pPr>
      <w:r w:rsidRPr="007248F7">
        <w:t>What did you learn from this experience?</w:t>
      </w:r>
    </w:p>
    <w:p w14:paraId="5B071D8A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</w:pPr>
      <w:r w:rsidRPr="007248F7">
        <w:t>Do you feel there are things or experiences that you or your children are missing out on because of your struggles with money? (</w:t>
      </w:r>
      <w:proofErr w:type="gramStart"/>
      <w:r w:rsidRPr="007248F7">
        <w:t>in</w:t>
      </w:r>
      <w:proofErr w:type="gramEnd"/>
      <w:r w:rsidRPr="007248F7">
        <w:t xml:space="preserve"> other words, your ‘wants,’ not your needs)</w:t>
      </w:r>
    </w:p>
    <w:p w14:paraId="3B051937" w14:textId="77777777" w:rsidR="00900706" w:rsidRPr="007248F7" w:rsidRDefault="00900706" w:rsidP="00900706">
      <w:pPr>
        <w:pStyle w:val="ListParagraph"/>
        <w:numPr>
          <w:ilvl w:val="0"/>
          <w:numId w:val="2"/>
        </w:numPr>
        <w:spacing w:after="0"/>
      </w:pPr>
      <w:r w:rsidRPr="007248F7">
        <w:t>How do your finances affect your social life? Your children’s social life?</w:t>
      </w:r>
    </w:p>
    <w:p w14:paraId="4DA523E7" w14:textId="77777777" w:rsidR="00900706" w:rsidRPr="007248F7" w:rsidRDefault="00900706" w:rsidP="00900706">
      <w:pPr>
        <w:rPr>
          <w:rFonts w:ascii="Calibri" w:eastAsia="Calibri" w:hAnsi="Calibri" w:cs="Calibri"/>
        </w:rPr>
      </w:pPr>
    </w:p>
    <w:p w14:paraId="535F355A" w14:textId="77777777" w:rsidR="00900706" w:rsidRPr="007248F7" w:rsidRDefault="00900706" w:rsidP="00900706">
      <w:pPr>
        <w:rPr>
          <w:b/>
          <w:bCs/>
        </w:rPr>
      </w:pPr>
      <w:r w:rsidRPr="007248F7">
        <w:rPr>
          <w:b/>
          <w:bCs/>
        </w:rPr>
        <w:t>Use of Community Resources</w:t>
      </w:r>
    </w:p>
    <w:p w14:paraId="068E8EC6" w14:textId="77777777" w:rsidR="00900706" w:rsidRPr="007248F7" w:rsidRDefault="00900706" w:rsidP="00900706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7248F7">
        <w:t xml:space="preserve">Have you used any community resources in Kingston to help with things like food, clothing, transportation etc.? </w:t>
      </w:r>
    </w:p>
    <w:p w14:paraId="2607E393" w14:textId="77777777" w:rsidR="00900706" w:rsidRPr="007248F7" w:rsidRDefault="00900706" w:rsidP="00900706">
      <w:pPr>
        <w:pStyle w:val="ListParagraph"/>
        <w:numPr>
          <w:ilvl w:val="1"/>
          <w:numId w:val="1"/>
        </w:numPr>
      </w:pPr>
      <w:r w:rsidRPr="007248F7">
        <w:t xml:space="preserve">IF </w:t>
      </w:r>
      <w:proofErr w:type="gramStart"/>
      <w:r w:rsidRPr="007248F7">
        <w:t>no</w:t>
      </w:r>
      <w:proofErr w:type="gramEnd"/>
      <w:r w:rsidRPr="007248F7">
        <w:t xml:space="preserve"> – why is this? </w:t>
      </w:r>
    </w:p>
    <w:p w14:paraId="17B2473C" w14:textId="77777777" w:rsidR="00900706" w:rsidRPr="007248F7" w:rsidRDefault="00900706" w:rsidP="00900706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007248F7">
        <w:t>If yes – tell me about your experience accessing these. How did you find out about it/them?</w:t>
      </w:r>
    </w:p>
    <w:p w14:paraId="2D63918E" w14:textId="77777777" w:rsidR="00900706" w:rsidRPr="007248F7" w:rsidRDefault="00900706" w:rsidP="00900706">
      <w:pPr>
        <w:pStyle w:val="ListParagraph"/>
        <w:numPr>
          <w:ilvl w:val="2"/>
          <w:numId w:val="1"/>
        </w:numPr>
      </w:pPr>
      <w:r w:rsidRPr="007248F7">
        <w:t>Did you find them helpful?</w:t>
      </w:r>
    </w:p>
    <w:p w14:paraId="5FD3B65F" w14:textId="77777777" w:rsidR="00900706" w:rsidRPr="007248F7" w:rsidRDefault="00900706" w:rsidP="00900706">
      <w:pPr>
        <w:pStyle w:val="ListParagraph"/>
        <w:numPr>
          <w:ilvl w:val="2"/>
          <w:numId w:val="1"/>
        </w:numPr>
      </w:pPr>
      <w:r w:rsidRPr="007248F7">
        <w:t>What are some things you like about resources available in our region?</w:t>
      </w:r>
    </w:p>
    <w:p w14:paraId="580846C8" w14:textId="77777777" w:rsidR="00900706" w:rsidRPr="00906CC6" w:rsidRDefault="00900706" w:rsidP="00900706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007248F7">
        <w:t>What do you think is missing? What could be improved?</w:t>
      </w:r>
    </w:p>
    <w:p w14:paraId="5090528D" w14:textId="77777777" w:rsidR="00900706" w:rsidRPr="00906CC6" w:rsidRDefault="00900706" w:rsidP="00900706">
      <w:pPr>
        <w:pStyle w:val="ListParagraph"/>
        <w:ind w:left="2160"/>
        <w:rPr>
          <w:rFonts w:eastAsiaTheme="minorEastAsia"/>
        </w:rPr>
      </w:pPr>
    </w:p>
    <w:p w14:paraId="4BBBDAA4" w14:textId="77777777" w:rsidR="00900706" w:rsidRPr="00FC07D9" w:rsidRDefault="00900706" w:rsidP="00900706">
      <w:pPr>
        <w:pStyle w:val="ListParagraph"/>
        <w:numPr>
          <w:ilvl w:val="0"/>
          <w:numId w:val="1"/>
        </w:numPr>
        <w:spacing w:after="200" w:line="276" w:lineRule="auto"/>
        <w:rPr>
          <w:lang w:val="en-CA"/>
        </w:rPr>
      </w:pPr>
      <w:r>
        <w:rPr>
          <w:rFonts w:ascii="Calibri" w:eastAsia="Calibri" w:hAnsi="Calibri" w:cs="Calibri"/>
          <w:lang w:val="en-CA"/>
        </w:rPr>
        <w:t>Do you have any final comments about your experience, or is there anything we haven’t covered in our questions that you think is important for us to know?</w:t>
      </w:r>
    </w:p>
    <w:p w14:paraId="00BFA33E" w14:textId="77777777" w:rsidR="00900706" w:rsidRPr="00FC07D9" w:rsidRDefault="00900706" w:rsidP="00900706">
      <w:pPr>
        <w:spacing w:after="200" w:line="276" w:lineRule="auto"/>
      </w:pPr>
    </w:p>
    <w:p w14:paraId="52E636F2" w14:textId="77777777" w:rsidR="00900706" w:rsidRPr="007248F7" w:rsidRDefault="00900706" w:rsidP="00900706">
      <w:pPr>
        <w:pStyle w:val="ListParagraph"/>
        <w:numPr>
          <w:ilvl w:val="0"/>
          <w:numId w:val="1"/>
        </w:numPr>
        <w:spacing w:after="200" w:line="276" w:lineRule="auto"/>
        <w:rPr>
          <w:lang w:val="en-CA"/>
        </w:rPr>
      </w:pPr>
      <w:r>
        <w:rPr>
          <w:lang w:val="en-CA"/>
        </w:rPr>
        <w:t>END</w:t>
      </w:r>
    </w:p>
    <w:p w14:paraId="64D6CF4F" w14:textId="77777777" w:rsidR="00900706" w:rsidRPr="007248F7" w:rsidRDefault="00900706" w:rsidP="00900706"/>
    <w:p w14:paraId="1FDBF67F" w14:textId="77777777" w:rsidR="00900706" w:rsidRPr="007248F7" w:rsidRDefault="00900706" w:rsidP="00900706"/>
    <w:p w14:paraId="548C3616" w14:textId="77777777" w:rsidR="00900706" w:rsidRPr="00AB51D0" w:rsidRDefault="00900706" w:rsidP="00900706">
      <w:pPr>
        <w:rPr>
          <w:rFonts w:ascii="Times New Roman" w:hAnsi="Times New Roman" w:cs="Times New Roman"/>
        </w:rPr>
      </w:pPr>
    </w:p>
    <w:p w14:paraId="05A45C5D" w14:textId="77777777" w:rsidR="00B44E3A" w:rsidRDefault="00B44E3A"/>
    <w:sectPr w:rsidR="00B44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A3CBF"/>
    <w:multiLevelType w:val="hybridMultilevel"/>
    <w:tmpl w:val="79C4F000"/>
    <w:lvl w:ilvl="0" w:tplc="E4DC69FE">
      <w:start w:val="1"/>
      <w:numFmt w:val="decimal"/>
      <w:lvlText w:val="%1."/>
      <w:lvlJc w:val="left"/>
      <w:pPr>
        <w:ind w:left="720" w:hanging="360"/>
      </w:pPr>
    </w:lvl>
    <w:lvl w:ilvl="1" w:tplc="B81C80CE">
      <w:start w:val="1"/>
      <w:numFmt w:val="lowerLetter"/>
      <w:lvlText w:val="%2."/>
      <w:lvlJc w:val="left"/>
      <w:pPr>
        <w:ind w:left="1440" w:hanging="360"/>
      </w:pPr>
    </w:lvl>
    <w:lvl w:ilvl="2" w:tplc="030ACFC8">
      <w:start w:val="1"/>
      <w:numFmt w:val="lowerRoman"/>
      <w:lvlText w:val="%3."/>
      <w:lvlJc w:val="right"/>
      <w:pPr>
        <w:ind w:left="2160" w:hanging="180"/>
      </w:pPr>
    </w:lvl>
    <w:lvl w:ilvl="3" w:tplc="A25E915C">
      <w:start w:val="1"/>
      <w:numFmt w:val="decimal"/>
      <w:lvlText w:val="%4."/>
      <w:lvlJc w:val="left"/>
      <w:pPr>
        <w:ind w:left="2880" w:hanging="360"/>
      </w:pPr>
    </w:lvl>
    <w:lvl w:ilvl="4" w:tplc="E758E25A">
      <w:start w:val="1"/>
      <w:numFmt w:val="lowerLetter"/>
      <w:lvlText w:val="%5."/>
      <w:lvlJc w:val="left"/>
      <w:pPr>
        <w:ind w:left="3600" w:hanging="360"/>
      </w:pPr>
    </w:lvl>
    <w:lvl w:ilvl="5" w:tplc="15C0A586">
      <w:start w:val="1"/>
      <w:numFmt w:val="lowerRoman"/>
      <w:lvlText w:val="%6."/>
      <w:lvlJc w:val="right"/>
      <w:pPr>
        <w:ind w:left="4320" w:hanging="180"/>
      </w:pPr>
    </w:lvl>
    <w:lvl w:ilvl="6" w:tplc="A154A77C">
      <w:start w:val="1"/>
      <w:numFmt w:val="decimal"/>
      <w:lvlText w:val="%7."/>
      <w:lvlJc w:val="left"/>
      <w:pPr>
        <w:ind w:left="5040" w:hanging="360"/>
      </w:pPr>
    </w:lvl>
    <w:lvl w:ilvl="7" w:tplc="E0B61FE0">
      <w:start w:val="1"/>
      <w:numFmt w:val="lowerLetter"/>
      <w:lvlText w:val="%8."/>
      <w:lvlJc w:val="left"/>
      <w:pPr>
        <w:ind w:left="5760" w:hanging="360"/>
      </w:pPr>
    </w:lvl>
    <w:lvl w:ilvl="8" w:tplc="3B8E1DC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E5582"/>
    <w:multiLevelType w:val="hybridMultilevel"/>
    <w:tmpl w:val="10141D80"/>
    <w:lvl w:ilvl="0" w:tplc="7D20B078">
      <w:start w:val="1"/>
      <w:numFmt w:val="decimal"/>
      <w:lvlText w:val="%1."/>
      <w:lvlJc w:val="left"/>
      <w:pPr>
        <w:ind w:left="720" w:hanging="360"/>
      </w:pPr>
    </w:lvl>
    <w:lvl w:ilvl="1" w:tplc="83B2DF42">
      <w:start w:val="1"/>
      <w:numFmt w:val="lowerLetter"/>
      <w:lvlText w:val="%2."/>
      <w:lvlJc w:val="left"/>
      <w:pPr>
        <w:ind w:left="1440" w:hanging="360"/>
      </w:pPr>
    </w:lvl>
    <w:lvl w:ilvl="2" w:tplc="8BE2FA00">
      <w:start w:val="1"/>
      <w:numFmt w:val="lowerRoman"/>
      <w:lvlText w:val="%3."/>
      <w:lvlJc w:val="right"/>
      <w:pPr>
        <w:ind w:left="2160" w:hanging="180"/>
      </w:pPr>
    </w:lvl>
    <w:lvl w:ilvl="3" w:tplc="68B0AE1A">
      <w:start w:val="1"/>
      <w:numFmt w:val="decimal"/>
      <w:lvlText w:val="%4."/>
      <w:lvlJc w:val="left"/>
      <w:pPr>
        <w:ind w:left="2880" w:hanging="360"/>
      </w:pPr>
    </w:lvl>
    <w:lvl w:ilvl="4" w:tplc="AE1C13B0">
      <w:start w:val="1"/>
      <w:numFmt w:val="lowerLetter"/>
      <w:lvlText w:val="%5."/>
      <w:lvlJc w:val="left"/>
      <w:pPr>
        <w:ind w:left="3600" w:hanging="360"/>
      </w:pPr>
    </w:lvl>
    <w:lvl w:ilvl="5" w:tplc="CA0E2F84">
      <w:start w:val="1"/>
      <w:numFmt w:val="lowerRoman"/>
      <w:lvlText w:val="%6."/>
      <w:lvlJc w:val="right"/>
      <w:pPr>
        <w:ind w:left="4320" w:hanging="180"/>
      </w:pPr>
    </w:lvl>
    <w:lvl w:ilvl="6" w:tplc="26DC115A">
      <w:start w:val="1"/>
      <w:numFmt w:val="decimal"/>
      <w:lvlText w:val="%7."/>
      <w:lvlJc w:val="left"/>
      <w:pPr>
        <w:ind w:left="5040" w:hanging="360"/>
      </w:pPr>
    </w:lvl>
    <w:lvl w:ilvl="7" w:tplc="2CE602BC">
      <w:start w:val="1"/>
      <w:numFmt w:val="lowerLetter"/>
      <w:lvlText w:val="%8."/>
      <w:lvlJc w:val="left"/>
      <w:pPr>
        <w:ind w:left="5760" w:hanging="360"/>
      </w:pPr>
    </w:lvl>
    <w:lvl w:ilvl="8" w:tplc="4D3430F2">
      <w:start w:val="1"/>
      <w:numFmt w:val="lowerRoman"/>
      <w:lvlText w:val="%9."/>
      <w:lvlJc w:val="right"/>
      <w:pPr>
        <w:ind w:left="6480" w:hanging="180"/>
      </w:pPr>
    </w:lvl>
  </w:abstractNum>
  <w:num w:numId="1" w16cid:durableId="570623077">
    <w:abstractNumId w:val="1"/>
  </w:num>
  <w:num w:numId="2" w16cid:durableId="1318655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06"/>
    <w:rsid w:val="00900706"/>
    <w:rsid w:val="009F07AB"/>
    <w:rsid w:val="00B44E3A"/>
    <w:rsid w:val="00E5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6D04"/>
  <w15:chartTrackingRefBased/>
  <w15:docId w15:val="{FCD4E313-BA3A-49D2-B2F5-AC72EBC6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0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706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rtin</dc:creator>
  <cp:keywords/>
  <dc:description/>
  <cp:lastModifiedBy>Mary Martin</cp:lastModifiedBy>
  <cp:revision>2</cp:revision>
  <dcterms:created xsi:type="dcterms:W3CDTF">2023-06-20T15:12:00Z</dcterms:created>
  <dcterms:modified xsi:type="dcterms:W3CDTF">2023-06-20T15:12:00Z</dcterms:modified>
</cp:coreProperties>
</file>